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2A2F5" w14:textId="77777777" w:rsidR="00B454B9" w:rsidRPr="004D2512" w:rsidRDefault="00B454B9" w:rsidP="00B454B9">
      <w:pPr>
        <w:pStyle w:val="Caption"/>
        <w:keepNext/>
        <w:rPr>
          <w:rFonts w:asciiTheme="majorHAnsi" w:hAnsiTheme="majorHAnsi"/>
          <w:b w:val="0"/>
          <w:color w:val="auto"/>
          <w:sz w:val="24"/>
          <w:szCs w:val="24"/>
        </w:rPr>
      </w:pPr>
      <w:r w:rsidRPr="004D2512">
        <w:rPr>
          <w:rFonts w:asciiTheme="majorHAnsi" w:hAnsiTheme="majorHAnsi"/>
          <w:color w:val="auto"/>
          <w:sz w:val="24"/>
          <w:szCs w:val="24"/>
        </w:rPr>
        <w:t>Table S1:</w:t>
      </w:r>
      <w:r w:rsidRPr="004D2512">
        <w:rPr>
          <w:rFonts w:asciiTheme="majorHAnsi" w:hAnsiTheme="majorHAnsi"/>
          <w:b w:val="0"/>
          <w:color w:val="auto"/>
          <w:sz w:val="24"/>
          <w:szCs w:val="24"/>
        </w:rPr>
        <w:t xml:space="preserve"> Sample information for all individuals included in the four RAD libraries. In total 12 barcodes were used and split across the 4 RAD libraries.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2976"/>
        <w:gridCol w:w="1560"/>
      </w:tblGrid>
      <w:tr w:rsidR="00B454B9" w:rsidRPr="004D2512" w14:paraId="481B83BD" w14:textId="77777777">
        <w:trPr>
          <w:trHeight w:val="300"/>
        </w:trPr>
        <w:tc>
          <w:tcPr>
            <w:tcW w:w="13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54288A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  <w:t>Sample I.D.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481BEA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  <w:t>Adapter barcod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07C88F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  <w:t>RAD library I.D.</w:t>
            </w:r>
          </w:p>
        </w:tc>
        <w:tc>
          <w:tcPr>
            <w:tcW w:w="29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49EC28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  <w:t>Collection locatio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99945E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B454B9" w:rsidRPr="004D2512" w14:paraId="03FCB8EC" w14:textId="77777777">
        <w:trPr>
          <w:trHeight w:val="300"/>
        </w:trPr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299B4D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DBA708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CAGTGC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B79C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FFCA55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A6085E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5D701E48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EE15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7BBD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CTCG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F17C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F145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D180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7EF9B13B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6AA8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8552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GACA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8ADA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A1DA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08EF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594687FD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12F4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F809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GTG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5443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6317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4935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4DAD1B2D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BE51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006E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CAC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4E50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3B8C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485C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358E5E94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87F2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344B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CGT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05E9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9006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212F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1001B31F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F2D3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705A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GAGT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FB91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DA69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DB26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3D90E57A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16B5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0334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ACG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C5E5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B51B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AE93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45EA2D0C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049A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60DF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CT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3950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8F98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9443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26F9725A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EFB0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0207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TCA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9690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F845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3EF8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44BE6AC1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4ABC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EDD4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TGT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B49B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83E1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3945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31100545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23AD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823F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AGCG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7CC9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06FE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0FF5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Female</w:t>
            </w:r>
          </w:p>
        </w:tc>
      </w:tr>
      <w:tr w:rsidR="00B454B9" w:rsidRPr="004D2512" w14:paraId="3528BF18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6F40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D2AE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ATGTC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2CE4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F8F9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591D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7D27DE34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7DB5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5F6A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GA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4A6C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01EE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D62E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0DC3B89C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46A1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8239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ATCG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958B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CC1D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6186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2F8681A6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DF63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A6E2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GTA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0721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4838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61F2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666EE13F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88CA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8CA3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TAGC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2A13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03B0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4AF1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12098815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4157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7449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TGA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EA1E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6075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4681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402DB3F2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645A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BD29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ACTA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AD56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9B5A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A641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6837102A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D279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50CD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TCA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B9D4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CA32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BCF2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73FB5E68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404E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D167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GTC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3B97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DA7E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DF9F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43AA24B0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1A84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1863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CATG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7687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0625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9A92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7D6CC420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E5BA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E650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CT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70EF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60DD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EEC5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6FB0ED85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D049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7317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TCG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2473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2519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19EA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2ABE34B1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4FAA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FE14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TGCT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3600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8B02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ADBC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288FE402" w14:textId="7777777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8243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_M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261D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ACA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06BB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139E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Espoll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8090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3EB1618C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AE19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E296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CGT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7982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414E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3103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0E6636F8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81CB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lastRenderedPageBreak/>
              <w:t>KOE_12_H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25EB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GAGT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7675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479E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5721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54F5330E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7896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029C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GTC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FE24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8C20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8EA6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194EF9B2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47E6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2C30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TCG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0126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E917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F8E3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39132E97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DD9D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BAF9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TGCT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C894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A421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5CD5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1B7250DA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F223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1274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ACAC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D5DB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1C7F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04FC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7F587BD8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48BD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4BBD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ACA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7556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3A3D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11FA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0A1936B1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40B6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7151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ATGTC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1BC1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8EF3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E8B7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2F638562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3CB5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C946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GA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7394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CE8D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CE1E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3B627563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0BCF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F458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GTA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BED9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5A81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F7BF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4579E95A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E309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A97E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TAGC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22F3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B2B7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EB10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07A2646B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080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392D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ACTA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54441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85F0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1B10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753661AF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319C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127B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ATCG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D35F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C8EE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276D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15D89BC6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E6458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C61D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CATG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2D8E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75D7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AB39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41078861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CAE5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8BD9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CTGA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DDAA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9936D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9B23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Hermaphrodite</w:t>
            </w:r>
          </w:p>
        </w:tc>
      </w:tr>
      <w:tr w:rsidR="00B454B9" w:rsidRPr="004D2512" w14:paraId="21DDAF11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7D03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CE704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GACA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74E09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970F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0327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289C9449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1E7DB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89DB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GTGT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84C0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A7A3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08F7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7B3D5F94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1760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8FB1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ACG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6D0A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F118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F20E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560A4EBD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8BD0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8B6F2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AGCG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F301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3C0F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E6D77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6F3CC982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B80B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53D46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CAG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C95FF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34350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A084A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  <w:tr w:rsidR="00B454B9" w:rsidRPr="004D2512" w14:paraId="46B0CE1B" w14:textId="7777777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A0B7D23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OE_12_M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CC536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TCTCGC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A845EC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48F4EDE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Pond 12, </w:t>
            </w:r>
            <w:proofErr w:type="spellStart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Königswartha</w:t>
            </w:r>
            <w:proofErr w:type="spellEnd"/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8D17635" w14:textId="77777777" w:rsidR="00B454B9" w:rsidRPr="004D2512" w:rsidRDefault="00B454B9" w:rsidP="004C00BD">
            <w:pPr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Male</w:t>
            </w:r>
          </w:p>
        </w:tc>
      </w:tr>
    </w:tbl>
    <w:p w14:paraId="07DFCF82" w14:textId="77777777" w:rsidR="00B454B9" w:rsidRDefault="00B454B9" w:rsidP="00B454B9">
      <w:pPr>
        <w:spacing w:line="360" w:lineRule="auto"/>
        <w:rPr>
          <w:i/>
          <w:sz w:val="24"/>
          <w:szCs w:val="24"/>
        </w:rPr>
      </w:pPr>
    </w:p>
    <w:p w14:paraId="30285EB5" w14:textId="77777777" w:rsidR="00B454B9" w:rsidRDefault="00B454B9" w:rsidP="00B454B9"/>
    <w:p w14:paraId="17C60D3D" w14:textId="77777777" w:rsidR="0002498E" w:rsidRPr="004D2512" w:rsidRDefault="0002498E" w:rsidP="0002498E">
      <w:pPr>
        <w:pStyle w:val="Caption"/>
        <w:keepNext/>
        <w:rPr>
          <w:rFonts w:asciiTheme="majorHAnsi" w:hAnsiTheme="majorHAnsi"/>
          <w:color w:val="000000" w:themeColor="text1"/>
          <w:sz w:val="24"/>
          <w:szCs w:val="24"/>
        </w:rPr>
      </w:pPr>
      <w:r>
        <w:br w:type="page"/>
      </w:r>
      <w:r w:rsidRPr="004D2512">
        <w:rPr>
          <w:rFonts w:asciiTheme="majorHAnsi" w:hAnsiTheme="majorHAnsi"/>
          <w:color w:val="000000" w:themeColor="text1"/>
          <w:sz w:val="24"/>
          <w:szCs w:val="24"/>
        </w:rPr>
        <w:t xml:space="preserve">Table S2: </w:t>
      </w:r>
      <w:r w:rsidRPr="004D2512">
        <w:rPr>
          <w:rFonts w:asciiTheme="majorHAnsi" w:hAnsiTheme="majorHAnsi"/>
          <w:b w:val="0"/>
          <w:color w:val="000000" w:themeColor="text1"/>
          <w:sz w:val="24"/>
          <w:szCs w:val="24"/>
        </w:rPr>
        <w:t>Summary of sequencing results and quality control for the 4 RAD libraries.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992"/>
        <w:gridCol w:w="992"/>
        <w:gridCol w:w="1276"/>
        <w:gridCol w:w="1276"/>
        <w:gridCol w:w="1134"/>
      </w:tblGrid>
      <w:tr w:rsidR="0002498E" w:rsidRPr="004D2512" w14:paraId="00CB516C" w14:textId="77777777">
        <w:trPr>
          <w:trHeight w:val="454"/>
        </w:trPr>
        <w:tc>
          <w:tcPr>
            <w:tcW w:w="95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F69B94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BB3C01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Number of read pair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F9D7E5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Not in RAD format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DC2463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No Sbf1 si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6CCCA6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No matching barcode 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F3B840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Quality score below 2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F02EB7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PCR duplicates*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3CF68D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bCs/>
                <w:sz w:val="20"/>
                <w:szCs w:val="20"/>
              </w:rPr>
              <w:t>Retained read pairs</w:t>
            </w:r>
          </w:p>
        </w:tc>
      </w:tr>
      <w:tr w:rsidR="0002498E" w:rsidRPr="004D2512" w14:paraId="5D27CF1F" w14:textId="77777777">
        <w:trPr>
          <w:trHeight w:val="454"/>
        </w:trPr>
        <w:tc>
          <w:tcPr>
            <w:tcW w:w="9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FF59AE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Lib_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201996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566435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828FBC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683156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D0E13C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69334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5D8EA4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1835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360D3B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537473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A6809B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592213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A06AA4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6824222</w:t>
            </w:r>
          </w:p>
        </w:tc>
      </w:tr>
      <w:tr w:rsidR="0002498E" w:rsidRPr="004D2512" w14:paraId="0B1E56CE" w14:textId="77777777">
        <w:trPr>
          <w:trHeight w:val="454"/>
        </w:trPr>
        <w:tc>
          <w:tcPr>
            <w:tcW w:w="959" w:type="dxa"/>
            <w:shd w:val="clear" w:color="auto" w:fill="auto"/>
            <w:noWrap/>
            <w:vAlign w:val="center"/>
          </w:tcPr>
          <w:p w14:paraId="5B41C54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Lib_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A4003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36108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B6794D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98643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583A04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11665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68A62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98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E7D720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72667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34B47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87149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FC7B9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9085744</w:t>
            </w:r>
          </w:p>
        </w:tc>
      </w:tr>
      <w:tr w:rsidR="0002498E" w:rsidRPr="004D2512" w14:paraId="099F36DE" w14:textId="77777777">
        <w:trPr>
          <w:trHeight w:val="454"/>
        </w:trPr>
        <w:tc>
          <w:tcPr>
            <w:tcW w:w="959" w:type="dxa"/>
            <w:shd w:val="clear" w:color="auto" w:fill="auto"/>
            <w:noWrap/>
            <w:vAlign w:val="center"/>
          </w:tcPr>
          <w:p w14:paraId="25F4D57C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Lib_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EB5D0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35008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81B625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62747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356B2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8083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5C9C79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150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EB979D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50431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242AB7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4334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78FA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7025384</w:t>
            </w:r>
          </w:p>
        </w:tc>
      </w:tr>
      <w:tr w:rsidR="0002498E" w:rsidRPr="004D2512" w14:paraId="14D3E98D" w14:textId="77777777">
        <w:trPr>
          <w:trHeight w:val="454"/>
        </w:trPr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08886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Lib_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6612F7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90313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F25A03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779630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73D51F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98092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C3CA4C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962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349CC1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586578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6E551C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color w:val="000000"/>
                <w:sz w:val="20"/>
                <w:szCs w:val="20"/>
              </w:rPr>
              <w:t>83277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C3C11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6050919</w:t>
            </w:r>
          </w:p>
        </w:tc>
      </w:tr>
      <w:tr w:rsidR="0002498E" w:rsidRPr="004D2512" w14:paraId="6183ECAB" w14:textId="77777777">
        <w:trPr>
          <w:trHeight w:val="454"/>
        </w:trPr>
        <w:tc>
          <w:tcPr>
            <w:tcW w:w="9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B3774E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F49DD7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1143047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5804EB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3076697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C16D9B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364915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96C30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5284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C4B6CB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35504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A535A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729913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083270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sz w:val="20"/>
                <w:szCs w:val="20"/>
              </w:rPr>
              <w:t>28986269</w:t>
            </w:r>
          </w:p>
        </w:tc>
      </w:tr>
      <w:tr w:rsidR="0002498E" w:rsidRPr="004D2512" w14:paraId="624C028B" w14:textId="77777777">
        <w:trPr>
          <w:trHeight w:val="454"/>
        </w:trPr>
        <w:tc>
          <w:tcPr>
            <w:tcW w:w="9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D1B513D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sz w:val="20"/>
                <w:szCs w:val="20"/>
              </w:rPr>
              <w:t>% Read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0840F7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B1193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6.9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C218336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3.1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CB390DA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C8B3B1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0.6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1A2657E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D2512">
              <w:rPr>
                <w:rFonts w:asciiTheme="majorHAnsi" w:hAnsiTheme="majorHAnsi"/>
                <w:sz w:val="20"/>
                <w:szCs w:val="20"/>
              </w:rPr>
              <w:t>23.8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E1C6498" w14:textId="77777777" w:rsidR="0002498E" w:rsidRPr="004D2512" w:rsidRDefault="0002498E" w:rsidP="004C00BD">
            <w:pPr>
              <w:keepNext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D2512">
              <w:rPr>
                <w:rFonts w:asciiTheme="majorHAnsi" w:hAnsiTheme="majorHAnsi"/>
                <w:b/>
                <w:sz w:val="20"/>
                <w:szCs w:val="20"/>
              </w:rPr>
              <w:t>25.36</w:t>
            </w:r>
          </w:p>
        </w:tc>
      </w:tr>
    </w:tbl>
    <w:p w14:paraId="190A7AD8" w14:textId="77777777" w:rsidR="0002498E" w:rsidRPr="004D2512" w:rsidRDefault="0002498E" w:rsidP="0002498E">
      <w:pPr>
        <w:pStyle w:val="ListParagraph"/>
        <w:tabs>
          <w:tab w:val="left" w:pos="142"/>
        </w:tabs>
        <w:spacing w:after="300"/>
        <w:ind w:left="0"/>
        <w:rPr>
          <w:rFonts w:asciiTheme="majorHAnsi" w:hAnsiTheme="majorHAnsi"/>
          <w:sz w:val="20"/>
          <w:szCs w:val="20"/>
        </w:rPr>
      </w:pPr>
      <w:r w:rsidRPr="004D2512">
        <w:rPr>
          <w:rFonts w:asciiTheme="majorHAnsi" w:hAnsiTheme="majorHAnsi"/>
          <w:sz w:val="20"/>
          <w:szCs w:val="20"/>
        </w:rPr>
        <w:t xml:space="preserve">* </w:t>
      </w:r>
      <w:proofErr w:type="gramStart"/>
      <w:r w:rsidRPr="004D2512">
        <w:rPr>
          <w:rFonts w:asciiTheme="majorHAnsi" w:hAnsiTheme="majorHAnsi"/>
          <w:sz w:val="20"/>
          <w:szCs w:val="20"/>
        </w:rPr>
        <w:t>PCR duplicates refers</w:t>
      </w:r>
      <w:proofErr w:type="gramEnd"/>
      <w:r w:rsidRPr="004D2512">
        <w:rPr>
          <w:rFonts w:asciiTheme="majorHAnsi" w:hAnsiTheme="majorHAnsi"/>
          <w:sz w:val="20"/>
          <w:szCs w:val="20"/>
        </w:rPr>
        <w:t xml:space="preserve"> to the number of duplicates removed from the cleaned reads, not the number of duplicates in the unprocessed data.</w:t>
      </w:r>
    </w:p>
    <w:p w14:paraId="42177CF9" w14:textId="77777777" w:rsidR="0002498E" w:rsidRPr="004D2512" w:rsidRDefault="0002498E" w:rsidP="00A34A10">
      <w:pPr>
        <w:rPr>
          <w:rFonts w:asciiTheme="majorHAnsi" w:hAnsiTheme="majorHAnsi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Pr="004D2512">
        <w:rPr>
          <w:rFonts w:asciiTheme="majorHAnsi" w:hAnsiTheme="majorHAnsi"/>
          <w:b/>
          <w:color w:val="000000" w:themeColor="text1"/>
          <w:sz w:val="24"/>
          <w:szCs w:val="24"/>
        </w:rPr>
        <w:t xml:space="preserve">Table S3: </w:t>
      </w:r>
      <w:r w:rsidRPr="004D2512">
        <w:rPr>
          <w:rFonts w:asciiTheme="majorHAnsi" w:hAnsiTheme="majorHAnsi"/>
          <w:color w:val="000000" w:themeColor="text1"/>
          <w:sz w:val="24"/>
          <w:szCs w:val="24"/>
        </w:rPr>
        <w:t xml:space="preserve">Sequencing results for all 47 individuals included in the RAD analysis. </w:t>
      </w:r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701"/>
        <w:gridCol w:w="1276"/>
        <w:gridCol w:w="1276"/>
        <w:gridCol w:w="2126"/>
      </w:tblGrid>
      <w:tr w:rsidR="0002498E" w:rsidRPr="004D2512" w14:paraId="156D1478" w14:textId="77777777" w:rsidTr="004D2512">
        <w:trPr>
          <w:trHeight w:val="315"/>
        </w:trPr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22216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ample I.D.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67D75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BDE30C" w14:textId="77777777" w:rsidR="0002498E" w:rsidRPr="004D2512" w:rsidRDefault="004D2512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02498E"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ad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BC4283" w14:textId="77777777" w:rsidR="0002498E" w:rsidRPr="004D2512" w:rsidRDefault="004D2512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02498E"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ads (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CR duplicates removed</w:t>
            </w:r>
            <w:r w:rsidR="0002498E"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507EE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% PCR </w:t>
            </w:r>
            <w:r w:rsid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uplicat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1FFE5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Median coverage </w:t>
            </w:r>
            <w:proofErr w:type="gramStart"/>
            <w:r w:rsid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or</w:t>
            </w: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utosomal</w:t>
            </w:r>
            <w:proofErr w:type="gramEnd"/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loci</w:t>
            </w:r>
            <w:r w:rsid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*, n=800 </w:t>
            </w:r>
            <w:r w:rsidRPr="004D25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(Inter quartile range)</w:t>
            </w:r>
          </w:p>
        </w:tc>
      </w:tr>
      <w:tr w:rsidR="0002498E" w:rsidRPr="004D2512" w14:paraId="289E5F72" w14:textId="77777777" w:rsidTr="004D2512">
        <w:trPr>
          <w:trHeight w:val="315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4B6F06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304FD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74CBF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71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C0C3A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123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1EB51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.16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16CC0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7 (284 – 369)</w:t>
            </w:r>
          </w:p>
        </w:tc>
      </w:tr>
      <w:tr w:rsidR="0002498E" w:rsidRPr="004D2512" w14:paraId="79C45017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EC05AB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6561E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695D3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369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2ADF3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33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C192E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.5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2D668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7 (259 – 348)</w:t>
            </w:r>
          </w:p>
        </w:tc>
      </w:tr>
      <w:tr w:rsidR="0002498E" w:rsidRPr="004D2512" w14:paraId="7B4D73DF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B4181E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09AF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E4A8F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90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32623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16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EEE66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0A7C4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 (242 – 317)</w:t>
            </w:r>
          </w:p>
        </w:tc>
      </w:tr>
      <w:tr w:rsidR="0002498E" w:rsidRPr="004D2512" w14:paraId="5343B6A9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5631CE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9DE7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B7FBF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56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4A9EF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14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C1D20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A273D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0 (220 – 297)</w:t>
            </w:r>
          </w:p>
        </w:tc>
      </w:tr>
      <w:tr w:rsidR="0002498E" w:rsidRPr="004D2512" w14:paraId="3E70D624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7C345E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5DF7A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F28CB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96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0E556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28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EE237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D41D3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9 (208 – 268)</w:t>
            </w:r>
          </w:p>
        </w:tc>
      </w:tr>
      <w:tr w:rsidR="0002498E" w:rsidRPr="004D2512" w14:paraId="7443DF8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09D3E7C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FF98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C3FB3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63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896B0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79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DB197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6DFB0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6 (246 – 322)</w:t>
            </w:r>
          </w:p>
        </w:tc>
      </w:tr>
      <w:tr w:rsidR="0002498E" w:rsidRPr="004D2512" w14:paraId="471F9B02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AE25F4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6D498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9D4A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50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50992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44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10891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68375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2 (198 – 264)</w:t>
            </w:r>
          </w:p>
        </w:tc>
      </w:tr>
      <w:tr w:rsidR="0002498E" w:rsidRPr="004D2512" w14:paraId="1D1C6BB5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228A817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618C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41AD5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04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39FA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48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3164B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F2D68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0 (369 – 493)</w:t>
            </w:r>
          </w:p>
        </w:tc>
      </w:tr>
      <w:tr w:rsidR="0002498E" w:rsidRPr="004D2512" w14:paraId="061014D6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65CCBD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566E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4882C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609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CEF41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48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77461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C7ABA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7 (460 – 607)</w:t>
            </w:r>
          </w:p>
        </w:tc>
      </w:tr>
      <w:tr w:rsidR="0002498E" w:rsidRPr="004D2512" w14:paraId="5766A5E9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1FC04F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56A26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A08E1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81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774E2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83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FD696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C0B82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7 (213 – 281)</w:t>
            </w:r>
          </w:p>
        </w:tc>
      </w:tr>
      <w:tr w:rsidR="0002498E" w:rsidRPr="004D2512" w14:paraId="24DD8336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7F7B66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CA62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1F8DE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1305</w:t>
            </w:r>
            <w:bookmarkStart w:id="0" w:name="_GoBack"/>
            <w:bookmarkEnd w:id="0"/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94697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03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9E755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092BA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0 (557 – 747)</w:t>
            </w:r>
          </w:p>
        </w:tc>
      </w:tr>
      <w:tr w:rsidR="0002498E" w:rsidRPr="004D2512" w14:paraId="409AF88C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0FF6FA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F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B4CF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7527E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26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899AC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146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03521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70B34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8 (571 – 755)</w:t>
            </w:r>
          </w:p>
        </w:tc>
      </w:tr>
      <w:tr w:rsidR="0002498E" w:rsidRPr="004D2512" w14:paraId="304504BD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43DE47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22EE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7F0C7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56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0D3CC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02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E2073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3CCB0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4 (186 – 263)</w:t>
            </w:r>
          </w:p>
        </w:tc>
      </w:tr>
      <w:tr w:rsidR="0002498E" w:rsidRPr="004D2512" w14:paraId="7BAE2B33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2D3878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03EB3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6453C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10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EF0A9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0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75B16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23638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3 (202 -258)</w:t>
            </w:r>
          </w:p>
        </w:tc>
      </w:tr>
      <w:tr w:rsidR="0002498E" w:rsidRPr="004D2512" w14:paraId="55C0A8B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3BC38B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D8A19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BCFBC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394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13987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90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C2C3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.0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C871B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9 (410 – 531)</w:t>
            </w:r>
          </w:p>
        </w:tc>
      </w:tr>
      <w:tr w:rsidR="0002498E" w:rsidRPr="004D2512" w14:paraId="1351CECB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B14754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E3081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BB480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429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C637C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15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5709A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.4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1A8AF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2 (280 – 357)</w:t>
            </w:r>
          </w:p>
        </w:tc>
      </w:tr>
      <w:tr w:rsidR="0002498E" w:rsidRPr="004D2512" w14:paraId="07AE555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47709E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3B9B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B7557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657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5605A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97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24A31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90F90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7 (362 – 521)</w:t>
            </w:r>
          </w:p>
        </w:tc>
      </w:tr>
      <w:tr w:rsidR="0002498E" w:rsidRPr="004D2512" w14:paraId="6C7B33AC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60BBAC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0825A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A341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44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CD32D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97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235B5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9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72C84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 (246 – 310)</w:t>
            </w:r>
          </w:p>
        </w:tc>
      </w:tr>
      <w:tr w:rsidR="0002498E" w:rsidRPr="004D2512" w14:paraId="6C53A043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D7A376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AD712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DB624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473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6079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75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6E4F4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E4105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6 (206 – 291)</w:t>
            </w:r>
          </w:p>
        </w:tc>
      </w:tr>
      <w:tr w:rsidR="0002498E" w:rsidRPr="004D2512" w14:paraId="3FFC2A8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F380F4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E975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EFE2A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83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D8086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15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70D1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4D211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3 (296 – 412)</w:t>
            </w:r>
          </w:p>
        </w:tc>
      </w:tr>
      <w:tr w:rsidR="0002498E" w:rsidRPr="004D2512" w14:paraId="7090188E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7F76FF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EBC5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DCCB4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111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6FED2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1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EA33D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.6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D3487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3 (285 – 363)</w:t>
            </w:r>
          </w:p>
        </w:tc>
      </w:tr>
      <w:tr w:rsidR="0002498E" w:rsidRPr="004D2512" w14:paraId="279FBEAD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630AEE2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60387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62502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74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AA6AE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65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D3B4E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.9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CFB00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 (155 – 220)</w:t>
            </w:r>
          </w:p>
        </w:tc>
      </w:tr>
      <w:tr w:rsidR="0002498E" w:rsidRPr="004D2512" w14:paraId="70424347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662C20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B1FF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6769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49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C03E3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86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20C42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1156F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1 (235 – 333)</w:t>
            </w:r>
          </w:p>
        </w:tc>
      </w:tr>
      <w:tr w:rsidR="0002498E" w:rsidRPr="004D2512" w14:paraId="00A1C252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91BFD3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CF168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9F2AA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35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352A8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23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AE762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F7847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8 (262 – 342)</w:t>
            </w:r>
          </w:p>
        </w:tc>
      </w:tr>
      <w:tr w:rsidR="0002498E" w:rsidRPr="004D2512" w14:paraId="6E2E8045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8A8654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25C6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E02AF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14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DD4B7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20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569E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DD847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6 (306 – 381)</w:t>
            </w:r>
          </w:p>
        </w:tc>
      </w:tr>
      <w:tr w:rsidR="0002498E" w:rsidRPr="004D2512" w14:paraId="48333E1E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08FBD12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P_M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28E6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6E77E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71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A113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28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73250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6134C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204 </w:t>
            </w:r>
            <w:proofErr w:type="gramStart"/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 176</w:t>
            </w:r>
            <w:proofErr w:type="gramEnd"/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– 228)</w:t>
            </w:r>
          </w:p>
        </w:tc>
      </w:tr>
      <w:tr w:rsidR="0002498E" w:rsidRPr="004D2512" w14:paraId="3E5FCD03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0E2CDB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FB47B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FA132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83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BDFF2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04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F1A32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0BF26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7 (222 – 334)</w:t>
            </w:r>
          </w:p>
        </w:tc>
      </w:tr>
      <w:tr w:rsidR="0002498E" w:rsidRPr="004D2512" w14:paraId="3BD7AD66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C48B34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24D5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2DAC0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4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DE6A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40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F5970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AF36D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 (210 – 306)</w:t>
            </w:r>
          </w:p>
        </w:tc>
      </w:tr>
      <w:tr w:rsidR="0002498E" w:rsidRPr="004D2512" w14:paraId="0FED1308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C23ED0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A2B7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727E5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574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6506E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56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7849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36948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4 (276 – 411)</w:t>
            </w:r>
          </w:p>
        </w:tc>
      </w:tr>
      <w:tr w:rsidR="0002498E" w:rsidRPr="004D2512" w14:paraId="64E4A26D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4FFC37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B8B5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1D8F4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83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0D73C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69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1E5CF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E2911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9 (111 – 172)</w:t>
            </w:r>
          </w:p>
        </w:tc>
      </w:tr>
      <w:tr w:rsidR="0002498E" w:rsidRPr="004D2512" w14:paraId="5F295000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2381A9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6121B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585EC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81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38A93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05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0BAA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C4E24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278 </w:t>
            </w:r>
            <w:proofErr w:type="gramStart"/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 224</w:t>
            </w:r>
            <w:proofErr w:type="gramEnd"/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– 342)</w:t>
            </w:r>
          </w:p>
        </w:tc>
      </w:tr>
      <w:tr w:rsidR="0002498E" w:rsidRPr="004D2512" w14:paraId="60E14319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EEEEF2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59C59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FE3FE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197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E7033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83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72737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.7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C5C34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6 (288 – 424)</w:t>
            </w:r>
          </w:p>
        </w:tc>
      </w:tr>
      <w:tr w:rsidR="0002498E" w:rsidRPr="004D2512" w14:paraId="774DACB6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CD7FAD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BFAF8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D8D3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7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DF08D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69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61F63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308AE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9 (235 – 348)</w:t>
            </w:r>
          </w:p>
        </w:tc>
      </w:tr>
      <w:tr w:rsidR="0002498E" w:rsidRPr="004D2512" w14:paraId="0645A825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9E7B86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9B269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24EFA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24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0A063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44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9C9F0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6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8DBAD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0 (190 – 289)</w:t>
            </w:r>
          </w:p>
        </w:tc>
      </w:tr>
      <w:tr w:rsidR="0002498E" w:rsidRPr="004D2512" w14:paraId="01AC21F5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950455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119C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C60AA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94A1E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16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516C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18B38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8 (281 – 419)</w:t>
            </w:r>
          </w:p>
        </w:tc>
      </w:tr>
      <w:tr w:rsidR="0002498E" w:rsidRPr="004D2512" w14:paraId="5DCA7BC2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439F544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71CC7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BDCE7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00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59D6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76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93E52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CB3C0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6 (231 – 344)</w:t>
            </w:r>
          </w:p>
        </w:tc>
      </w:tr>
      <w:tr w:rsidR="0002498E" w:rsidRPr="004D2512" w14:paraId="3BF9A08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BFAA98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476B8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F4E3B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227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D012B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49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6A8AF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.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60E33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3 (212 – 319)</w:t>
            </w:r>
          </w:p>
        </w:tc>
      </w:tr>
      <w:tr w:rsidR="0002498E" w:rsidRPr="004D2512" w14:paraId="54A0F6E9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28F587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0D04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8201F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69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931F7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29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2B680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41E2A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7 (171 – 224)</w:t>
            </w:r>
          </w:p>
        </w:tc>
      </w:tr>
      <w:tr w:rsidR="0002498E" w:rsidRPr="004D2512" w14:paraId="78882B80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3E2D251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F55C3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DEA66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01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A2BF1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685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ACBD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BB17A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7 (542 – 699)</w:t>
            </w:r>
          </w:p>
        </w:tc>
      </w:tr>
      <w:tr w:rsidR="0002498E" w:rsidRPr="004D2512" w14:paraId="78EC00AC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AF9BDA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EE1FC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474E7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42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9A3E9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1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60F1E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.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2C7E0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8 (262 – 335)</w:t>
            </w:r>
          </w:p>
        </w:tc>
      </w:tr>
      <w:tr w:rsidR="0002498E" w:rsidRPr="004D2512" w14:paraId="750726BB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0E2CBC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H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B096E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997D7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68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054B8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26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6ED9C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.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A4A2D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7 (235 – 350)</w:t>
            </w:r>
          </w:p>
        </w:tc>
      </w:tr>
      <w:tr w:rsidR="0002498E" w:rsidRPr="004D2512" w14:paraId="7808DE76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2E65C8F9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BC7C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8D116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06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E0DDD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11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ABDAB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F1CB1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 (231 – 317)</w:t>
            </w:r>
          </w:p>
        </w:tc>
      </w:tr>
      <w:tr w:rsidR="0002498E" w:rsidRPr="004D2512" w14:paraId="2D1512FB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074B530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DC8B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C976F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77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E57FA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24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5E092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92B42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5 (286 – 388)</w:t>
            </w:r>
          </w:p>
        </w:tc>
      </w:tr>
      <w:tr w:rsidR="0002498E" w:rsidRPr="004D2512" w14:paraId="11DC7668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1C85FB7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0D5E6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EC2CAD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839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7AC1B6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98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664D4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AFF87B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4 (383 – 527)</w:t>
            </w:r>
          </w:p>
        </w:tc>
      </w:tr>
      <w:tr w:rsidR="0002498E" w:rsidRPr="004D2512" w14:paraId="280FC061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51B720A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CEC0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A7B350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610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96FE1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78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FC0F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6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BB2F3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3 (265 – 362)</w:t>
            </w:r>
          </w:p>
        </w:tc>
      </w:tr>
      <w:tr w:rsidR="0002498E" w:rsidRPr="004D2512" w14:paraId="0DE02258" w14:textId="77777777" w:rsidTr="004D2512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7F5409D3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9DF0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BDB2A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6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7CC4AF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14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9230A2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60A67E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3 (292 – 399)</w:t>
            </w:r>
          </w:p>
        </w:tc>
      </w:tr>
      <w:tr w:rsidR="0002498E" w:rsidRPr="004D2512" w14:paraId="55FD52FC" w14:textId="77777777" w:rsidTr="004D2512">
        <w:trPr>
          <w:trHeight w:val="300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A923307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E_12_M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5BC8211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b_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BD67695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7960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8FF2A4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372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5C667A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D43B8C" w14:textId="77777777" w:rsidR="0002498E" w:rsidRPr="004D2512" w:rsidRDefault="0002498E" w:rsidP="004C00B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D25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6 (394 – 526)</w:t>
            </w:r>
          </w:p>
        </w:tc>
      </w:tr>
    </w:tbl>
    <w:p w14:paraId="72656150" w14:textId="77777777" w:rsidR="0002498E" w:rsidRPr="004D2512" w:rsidRDefault="004D2512" w:rsidP="004D2512">
      <w:pPr>
        <w:keepNext/>
        <w:spacing w:line="240" w:lineRule="auto"/>
        <w:rPr>
          <w:b/>
          <w:sz w:val="20"/>
          <w:szCs w:val="20"/>
        </w:rPr>
      </w:pPr>
      <w:r w:rsidRPr="004D2512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*Loci found in all individuals with a minimum of 20x coverage are assumed to be autosomal.</w:t>
      </w:r>
    </w:p>
    <w:sectPr w:rsidR="0002498E" w:rsidRPr="004D2512" w:rsidSect="0002498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37CED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82F31E5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0897365B"/>
    <w:multiLevelType w:val="multilevel"/>
    <w:tmpl w:val="0F441AFE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5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4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6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65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85" w:hanging="765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05" w:hanging="76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525" w:hanging="765"/>
      </w:pPr>
      <w:rPr>
        <w:rFonts w:hint="default"/>
      </w:rPr>
    </w:lvl>
  </w:abstractNum>
  <w:abstractNum w:abstractNumId="3">
    <w:nsid w:val="0E016E8C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0FB25655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12061ED5"/>
    <w:multiLevelType w:val="hybridMultilevel"/>
    <w:tmpl w:val="F5707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0C4E42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1485596B"/>
    <w:multiLevelType w:val="hybridMultilevel"/>
    <w:tmpl w:val="E89AE5B4"/>
    <w:lvl w:ilvl="0" w:tplc="727C846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B4F6C00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>
    <w:nsid w:val="1C9B1C14"/>
    <w:multiLevelType w:val="hybridMultilevel"/>
    <w:tmpl w:val="A4A017EE"/>
    <w:lvl w:ilvl="0" w:tplc="E918BA3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B95DAD"/>
    <w:multiLevelType w:val="hybridMultilevel"/>
    <w:tmpl w:val="07547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E4369B"/>
    <w:multiLevelType w:val="hybridMultilevel"/>
    <w:tmpl w:val="F934ECEA"/>
    <w:lvl w:ilvl="0" w:tplc="F6C694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00E6F95"/>
    <w:multiLevelType w:val="hybridMultilevel"/>
    <w:tmpl w:val="C4F4396E"/>
    <w:lvl w:ilvl="0" w:tplc="2B4EA9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2554B1"/>
    <w:multiLevelType w:val="hybridMultilevel"/>
    <w:tmpl w:val="5066DF8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B429DA"/>
    <w:multiLevelType w:val="hybridMultilevel"/>
    <w:tmpl w:val="7432358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847082"/>
    <w:multiLevelType w:val="multilevel"/>
    <w:tmpl w:val="09069C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84" w:hanging="1440"/>
      </w:pPr>
      <w:rPr>
        <w:rFonts w:hint="default"/>
      </w:rPr>
    </w:lvl>
  </w:abstractNum>
  <w:abstractNum w:abstractNumId="16">
    <w:nsid w:val="387634ED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>
    <w:nsid w:val="3CF12713"/>
    <w:multiLevelType w:val="multilevel"/>
    <w:tmpl w:val="08B8D626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4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6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65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85" w:hanging="765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05" w:hanging="76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525" w:hanging="765"/>
      </w:pPr>
      <w:rPr>
        <w:rFonts w:hint="default"/>
      </w:rPr>
    </w:lvl>
  </w:abstractNum>
  <w:abstractNum w:abstractNumId="18">
    <w:nsid w:val="3CF55493"/>
    <w:multiLevelType w:val="hybridMultilevel"/>
    <w:tmpl w:val="C7F4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6A1F45"/>
    <w:multiLevelType w:val="hybridMultilevel"/>
    <w:tmpl w:val="F934ECEA"/>
    <w:lvl w:ilvl="0" w:tplc="F6C694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E9C2E46"/>
    <w:multiLevelType w:val="multilevel"/>
    <w:tmpl w:val="51BAB2A0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3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6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65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85" w:hanging="765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05" w:hanging="76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525" w:hanging="765"/>
      </w:pPr>
      <w:rPr>
        <w:rFonts w:hint="default"/>
      </w:rPr>
    </w:lvl>
  </w:abstractNum>
  <w:abstractNum w:abstractNumId="21">
    <w:nsid w:val="44A948A4"/>
    <w:multiLevelType w:val="hybridMultilevel"/>
    <w:tmpl w:val="48F0A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075352"/>
    <w:multiLevelType w:val="multilevel"/>
    <w:tmpl w:val="52F86AC2"/>
    <w:lvl w:ilvl="0">
      <w:start w:val="1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0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>
    <w:nsid w:val="54586954"/>
    <w:multiLevelType w:val="hybridMultilevel"/>
    <w:tmpl w:val="34D2AFAE"/>
    <w:lvl w:ilvl="0" w:tplc="3474B1A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55B847C7"/>
    <w:multiLevelType w:val="hybridMultilevel"/>
    <w:tmpl w:val="879865B0"/>
    <w:lvl w:ilvl="0" w:tplc="78909200">
      <w:start w:val="2"/>
      <w:numFmt w:val="bullet"/>
      <w:lvlText w:val="*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5A258D"/>
    <w:multiLevelType w:val="multilevel"/>
    <w:tmpl w:val="52F86AC2"/>
    <w:lvl w:ilvl="0">
      <w:start w:val="1"/>
      <w:numFmt w:val="decimal"/>
      <w:lvlText w:val="%1"/>
      <w:lvlJc w:val="left"/>
      <w:pPr>
        <w:ind w:left="1049" w:hanging="7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9" w:hanging="76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489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9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4" w:hanging="1800"/>
      </w:pPr>
      <w:rPr>
        <w:rFonts w:hint="default"/>
      </w:rPr>
    </w:lvl>
  </w:abstractNum>
  <w:abstractNum w:abstractNumId="26">
    <w:nsid w:val="624D5EF7"/>
    <w:multiLevelType w:val="hybridMultilevel"/>
    <w:tmpl w:val="41A22E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0968AC"/>
    <w:multiLevelType w:val="hybridMultilevel"/>
    <w:tmpl w:val="AF7CA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D60379"/>
    <w:multiLevelType w:val="hybridMultilevel"/>
    <w:tmpl w:val="3EC8F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D63ED5"/>
    <w:multiLevelType w:val="hybridMultilevel"/>
    <w:tmpl w:val="0F301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6730B7"/>
    <w:multiLevelType w:val="hybridMultilevel"/>
    <w:tmpl w:val="56741C02"/>
    <w:lvl w:ilvl="0" w:tplc="ADF062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85003F"/>
    <w:multiLevelType w:val="hybridMultilevel"/>
    <w:tmpl w:val="B4B4F0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6F76C9"/>
    <w:multiLevelType w:val="multilevel"/>
    <w:tmpl w:val="B91C03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>
    <w:nsid w:val="7CEC34E8"/>
    <w:multiLevelType w:val="hybridMultilevel"/>
    <w:tmpl w:val="7B6AE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F46DA7"/>
    <w:multiLevelType w:val="multilevel"/>
    <w:tmpl w:val="09069C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84" w:hanging="1440"/>
      </w:pPr>
      <w:rPr>
        <w:rFonts w:hint="default"/>
      </w:rPr>
    </w:lvl>
  </w:abstractNum>
  <w:abstractNum w:abstractNumId="35">
    <w:nsid w:val="7F99768A"/>
    <w:multiLevelType w:val="hybridMultilevel"/>
    <w:tmpl w:val="AC4EDE86"/>
    <w:lvl w:ilvl="0" w:tplc="1E1EC86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9"/>
  </w:num>
  <w:num w:numId="3">
    <w:abstractNumId w:val="23"/>
  </w:num>
  <w:num w:numId="4">
    <w:abstractNumId w:val="21"/>
  </w:num>
  <w:num w:numId="5">
    <w:abstractNumId w:val="18"/>
  </w:num>
  <w:num w:numId="6">
    <w:abstractNumId w:val="10"/>
  </w:num>
  <w:num w:numId="7">
    <w:abstractNumId w:val="7"/>
  </w:num>
  <w:num w:numId="8">
    <w:abstractNumId w:val="35"/>
  </w:num>
  <w:num w:numId="9">
    <w:abstractNumId w:val="13"/>
  </w:num>
  <w:num w:numId="10">
    <w:abstractNumId w:val="14"/>
  </w:num>
  <w:num w:numId="11">
    <w:abstractNumId w:val="9"/>
  </w:num>
  <w:num w:numId="12">
    <w:abstractNumId w:val="24"/>
  </w:num>
  <w:num w:numId="13">
    <w:abstractNumId w:val="27"/>
  </w:num>
  <w:num w:numId="14">
    <w:abstractNumId w:val="33"/>
  </w:num>
  <w:num w:numId="15">
    <w:abstractNumId w:val="30"/>
  </w:num>
  <w:num w:numId="16">
    <w:abstractNumId w:val="31"/>
  </w:num>
  <w:num w:numId="17">
    <w:abstractNumId w:val="28"/>
  </w:num>
  <w:num w:numId="18">
    <w:abstractNumId w:val="11"/>
  </w:num>
  <w:num w:numId="19">
    <w:abstractNumId w:val="19"/>
  </w:num>
  <w:num w:numId="20">
    <w:abstractNumId w:val="5"/>
  </w:num>
  <w:num w:numId="21">
    <w:abstractNumId w:val="12"/>
  </w:num>
  <w:num w:numId="22">
    <w:abstractNumId w:val="3"/>
  </w:num>
  <w:num w:numId="23">
    <w:abstractNumId w:val="8"/>
  </w:num>
  <w:num w:numId="24">
    <w:abstractNumId w:val="0"/>
  </w:num>
  <w:num w:numId="25">
    <w:abstractNumId w:val="1"/>
  </w:num>
  <w:num w:numId="26">
    <w:abstractNumId w:val="4"/>
  </w:num>
  <w:num w:numId="27">
    <w:abstractNumId w:val="22"/>
  </w:num>
  <w:num w:numId="28">
    <w:abstractNumId w:val="32"/>
  </w:num>
  <w:num w:numId="29">
    <w:abstractNumId w:val="15"/>
  </w:num>
  <w:num w:numId="30">
    <w:abstractNumId w:val="34"/>
  </w:num>
  <w:num w:numId="31">
    <w:abstractNumId w:val="25"/>
  </w:num>
  <w:num w:numId="32">
    <w:abstractNumId w:val="6"/>
  </w:num>
  <w:num w:numId="33">
    <w:abstractNumId w:val="16"/>
  </w:num>
  <w:num w:numId="34">
    <w:abstractNumId w:val="20"/>
  </w:num>
  <w:num w:numId="35">
    <w:abstractNumId w:val="17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4B9"/>
    <w:rsid w:val="0002498E"/>
    <w:rsid w:val="0005447A"/>
    <w:rsid w:val="003C2AA9"/>
    <w:rsid w:val="003F2178"/>
    <w:rsid w:val="00482D69"/>
    <w:rsid w:val="004C00BD"/>
    <w:rsid w:val="004D2512"/>
    <w:rsid w:val="00A34A10"/>
    <w:rsid w:val="00B454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325C4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B9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4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54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454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4B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B454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B454B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B454B9"/>
    <w:rPr>
      <w:b/>
      <w:bCs/>
      <w:smallCaps/>
      <w:color w:val="C0504D" w:themeColor="accent2"/>
      <w:spacing w:val="5"/>
      <w:u w:val="single"/>
    </w:rPr>
  </w:style>
  <w:style w:type="character" w:styleId="Hyperlink">
    <w:name w:val="Hyperlink"/>
    <w:basedOn w:val="DefaultParagraphFont"/>
    <w:uiPriority w:val="99"/>
    <w:unhideWhenUsed/>
    <w:rsid w:val="00B454B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4B9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B45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54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4B9"/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4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4B9"/>
    <w:rPr>
      <w:rFonts w:eastAsiaTheme="minorEastAsia"/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B454B9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RSInstitution">
    <w:name w:val="RS_Institution"/>
    <w:basedOn w:val="Title"/>
    <w:uiPriority w:val="99"/>
    <w:rsid w:val="00B454B9"/>
    <w:pPr>
      <w:pBdr>
        <w:bottom w:val="none" w:sz="0" w:space="0" w:color="auto"/>
      </w:pBdr>
      <w:spacing w:before="240" w:after="60"/>
      <w:contextualSpacing w:val="0"/>
      <w:jc w:val="center"/>
      <w:outlineLvl w:val="0"/>
    </w:pPr>
    <w:rPr>
      <w:rFonts w:ascii="Times New Roman" w:eastAsia="Times New Roman" w:hAnsi="Times New Roman" w:cs="Arial"/>
      <w:bCs/>
      <w:color w:val="auto"/>
      <w:spacing w:val="0"/>
      <w:sz w:val="24"/>
      <w:szCs w:val="32"/>
    </w:rPr>
  </w:style>
  <w:style w:type="paragraph" w:styleId="Title">
    <w:name w:val="Title"/>
    <w:basedOn w:val="Normal"/>
    <w:next w:val="Normal"/>
    <w:link w:val="TitleChar"/>
    <w:uiPriority w:val="99"/>
    <w:qFormat/>
    <w:rsid w:val="00B454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454B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 w:eastAsia="en-GB"/>
    </w:rPr>
  </w:style>
  <w:style w:type="paragraph" w:styleId="Revision">
    <w:name w:val="Revision"/>
    <w:hidden/>
    <w:uiPriority w:val="99"/>
    <w:rsid w:val="00B454B9"/>
    <w:rPr>
      <w:rFonts w:eastAsiaTheme="minorEastAsia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rsid w:val="00B454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B9"/>
    <w:rPr>
      <w:rFonts w:eastAsiaTheme="minorEastAsia"/>
      <w:sz w:val="22"/>
      <w:szCs w:val="22"/>
      <w:lang w:val="en-GB" w:eastAsia="en-GB"/>
    </w:rPr>
  </w:style>
  <w:style w:type="character" w:styleId="PageNumber">
    <w:name w:val="page number"/>
    <w:basedOn w:val="DefaultParagraphFont"/>
    <w:uiPriority w:val="99"/>
    <w:rsid w:val="00B454B9"/>
  </w:style>
  <w:style w:type="paragraph" w:styleId="Caption">
    <w:name w:val="caption"/>
    <w:basedOn w:val="Normal"/>
    <w:next w:val="Normal"/>
    <w:uiPriority w:val="35"/>
    <w:unhideWhenUsed/>
    <w:qFormat/>
    <w:rsid w:val="00B454B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rsid w:val="00B454B9"/>
  </w:style>
  <w:style w:type="character" w:customStyle="1" w:styleId="HeaderChar">
    <w:name w:val="Header Char"/>
    <w:basedOn w:val="DefaultParagraphFont"/>
    <w:link w:val="Header"/>
    <w:uiPriority w:val="99"/>
    <w:rsid w:val="00B454B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54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B454B9"/>
    <w:rPr>
      <w:rFonts w:eastAsiaTheme="minorEastAsia"/>
      <w:sz w:val="22"/>
      <w:szCs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B454B9"/>
  </w:style>
  <w:style w:type="paragraph" w:styleId="FootnoteText">
    <w:name w:val="footnote text"/>
    <w:basedOn w:val="Normal"/>
    <w:link w:val="FootnoteTextChar"/>
    <w:uiPriority w:val="99"/>
    <w:semiHidden/>
    <w:unhideWhenUsed/>
    <w:rsid w:val="00B454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4B9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454B9"/>
    <w:rPr>
      <w:vertAlign w:val="superscript"/>
    </w:rPr>
  </w:style>
  <w:style w:type="table" w:styleId="TableGrid">
    <w:name w:val="Table Grid"/>
    <w:basedOn w:val="TableNormal"/>
    <w:uiPriority w:val="59"/>
    <w:rsid w:val="00B454B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Keyboard">
    <w:name w:val="HTML Keyboard"/>
    <w:basedOn w:val="DefaultParagraphFont"/>
    <w:uiPriority w:val="99"/>
    <w:rsid w:val="00B454B9"/>
    <w:rPr>
      <w:rFonts w:ascii="Courier New" w:hAnsi="Courier New" w:cs="Times New Roman"/>
      <w:sz w:val="20"/>
    </w:rPr>
  </w:style>
  <w:style w:type="paragraph" w:customStyle="1" w:styleId="RSBodyText">
    <w:name w:val="RS_Body Text"/>
    <w:basedOn w:val="Normal"/>
    <w:uiPriority w:val="99"/>
    <w:rsid w:val="00B454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RSTables">
    <w:name w:val="RS_Tables"/>
    <w:basedOn w:val="Normal"/>
    <w:uiPriority w:val="99"/>
    <w:rsid w:val="00B454B9"/>
    <w:pPr>
      <w:spacing w:after="0" w:line="480" w:lineRule="auto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customStyle="1" w:styleId="RSFigures">
    <w:name w:val="RS_Figures"/>
    <w:basedOn w:val="Normal"/>
    <w:uiPriority w:val="99"/>
    <w:rsid w:val="00B454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uiPriority w:val="99"/>
    <w:rsid w:val="00B454B9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B454B9"/>
    <w:pPr>
      <w:shd w:val="clear" w:color="auto" w:fill="C6D5EC"/>
      <w:spacing w:after="0" w:line="240" w:lineRule="auto"/>
    </w:pPr>
    <w:rPr>
      <w:rFonts w:ascii="Lucida Grande" w:eastAsia="Times New Roman" w:hAnsi="Lucida Grande" w:cs="Times New Roman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54B9"/>
    <w:rPr>
      <w:rFonts w:ascii="Lucida Grande" w:eastAsia="Times New Roman" w:hAnsi="Lucida Grande" w:cs="Times New Roman"/>
      <w:shd w:val="clear" w:color="auto" w:fill="C6D5EC"/>
      <w:lang w:val="en-GB"/>
    </w:rPr>
  </w:style>
  <w:style w:type="paragraph" w:customStyle="1" w:styleId="Normal1">
    <w:name w:val="Normal1"/>
    <w:rsid w:val="00B454B9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NormalWeb">
    <w:name w:val="Normal (Web)"/>
    <w:basedOn w:val="Normal"/>
    <w:uiPriority w:val="99"/>
    <w:rsid w:val="00B454B9"/>
    <w:pPr>
      <w:spacing w:beforeLines="1" w:afterLines="1" w:line="240" w:lineRule="auto"/>
    </w:pPr>
    <w:rPr>
      <w:rFonts w:ascii="Times" w:eastAsiaTheme="minorHAnsi" w:hAnsi="Times" w:cs="Times New Roman"/>
      <w:sz w:val="20"/>
      <w:szCs w:val="20"/>
      <w:lang w:eastAsia="en-US"/>
    </w:rPr>
  </w:style>
  <w:style w:type="paragraph" w:customStyle="1" w:styleId="normal0">
    <w:name w:val="normal"/>
    <w:rsid w:val="00B454B9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styleId="Emphasis">
    <w:name w:val="Emphasis"/>
    <w:basedOn w:val="DefaultParagraphFont"/>
    <w:uiPriority w:val="20"/>
    <w:qFormat/>
    <w:rsid w:val="00B454B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B9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4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54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454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4B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B454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B454B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B454B9"/>
    <w:rPr>
      <w:b/>
      <w:bCs/>
      <w:smallCaps/>
      <w:color w:val="C0504D" w:themeColor="accent2"/>
      <w:spacing w:val="5"/>
      <w:u w:val="single"/>
    </w:rPr>
  </w:style>
  <w:style w:type="character" w:styleId="Hyperlink">
    <w:name w:val="Hyperlink"/>
    <w:basedOn w:val="DefaultParagraphFont"/>
    <w:uiPriority w:val="99"/>
    <w:unhideWhenUsed/>
    <w:rsid w:val="00B454B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4B9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B45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54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4B9"/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4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4B9"/>
    <w:rPr>
      <w:rFonts w:eastAsiaTheme="minorEastAsia"/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B454B9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RSInstitution">
    <w:name w:val="RS_Institution"/>
    <w:basedOn w:val="Title"/>
    <w:uiPriority w:val="99"/>
    <w:rsid w:val="00B454B9"/>
    <w:pPr>
      <w:pBdr>
        <w:bottom w:val="none" w:sz="0" w:space="0" w:color="auto"/>
      </w:pBdr>
      <w:spacing w:before="240" w:after="60"/>
      <w:contextualSpacing w:val="0"/>
      <w:jc w:val="center"/>
      <w:outlineLvl w:val="0"/>
    </w:pPr>
    <w:rPr>
      <w:rFonts w:ascii="Times New Roman" w:eastAsia="Times New Roman" w:hAnsi="Times New Roman" w:cs="Arial"/>
      <w:bCs/>
      <w:color w:val="auto"/>
      <w:spacing w:val="0"/>
      <w:sz w:val="24"/>
      <w:szCs w:val="32"/>
    </w:rPr>
  </w:style>
  <w:style w:type="paragraph" w:styleId="Title">
    <w:name w:val="Title"/>
    <w:basedOn w:val="Normal"/>
    <w:next w:val="Normal"/>
    <w:link w:val="TitleChar"/>
    <w:uiPriority w:val="99"/>
    <w:qFormat/>
    <w:rsid w:val="00B454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454B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 w:eastAsia="en-GB"/>
    </w:rPr>
  </w:style>
  <w:style w:type="paragraph" w:styleId="Revision">
    <w:name w:val="Revision"/>
    <w:hidden/>
    <w:uiPriority w:val="99"/>
    <w:rsid w:val="00B454B9"/>
    <w:rPr>
      <w:rFonts w:eastAsiaTheme="minorEastAsia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rsid w:val="00B454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B9"/>
    <w:rPr>
      <w:rFonts w:eastAsiaTheme="minorEastAsia"/>
      <w:sz w:val="22"/>
      <w:szCs w:val="22"/>
      <w:lang w:val="en-GB" w:eastAsia="en-GB"/>
    </w:rPr>
  </w:style>
  <w:style w:type="character" w:styleId="PageNumber">
    <w:name w:val="page number"/>
    <w:basedOn w:val="DefaultParagraphFont"/>
    <w:uiPriority w:val="99"/>
    <w:rsid w:val="00B454B9"/>
  </w:style>
  <w:style w:type="paragraph" w:styleId="Caption">
    <w:name w:val="caption"/>
    <w:basedOn w:val="Normal"/>
    <w:next w:val="Normal"/>
    <w:uiPriority w:val="35"/>
    <w:unhideWhenUsed/>
    <w:qFormat/>
    <w:rsid w:val="00B454B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rsid w:val="00B454B9"/>
  </w:style>
  <w:style w:type="character" w:customStyle="1" w:styleId="HeaderChar">
    <w:name w:val="Header Char"/>
    <w:basedOn w:val="DefaultParagraphFont"/>
    <w:link w:val="Header"/>
    <w:uiPriority w:val="99"/>
    <w:rsid w:val="00B454B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54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B454B9"/>
    <w:rPr>
      <w:rFonts w:eastAsiaTheme="minorEastAsia"/>
      <w:sz w:val="22"/>
      <w:szCs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B454B9"/>
  </w:style>
  <w:style w:type="paragraph" w:styleId="FootnoteText">
    <w:name w:val="footnote text"/>
    <w:basedOn w:val="Normal"/>
    <w:link w:val="FootnoteTextChar"/>
    <w:uiPriority w:val="99"/>
    <w:semiHidden/>
    <w:unhideWhenUsed/>
    <w:rsid w:val="00B454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4B9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454B9"/>
    <w:rPr>
      <w:vertAlign w:val="superscript"/>
    </w:rPr>
  </w:style>
  <w:style w:type="table" w:styleId="TableGrid">
    <w:name w:val="Table Grid"/>
    <w:basedOn w:val="TableNormal"/>
    <w:uiPriority w:val="59"/>
    <w:rsid w:val="00B454B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Keyboard">
    <w:name w:val="HTML Keyboard"/>
    <w:basedOn w:val="DefaultParagraphFont"/>
    <w:uiPriority w:val="99"/>
    <w:rsid w:val="00B454B9"/>
    <w:rPr>
      <w:rFonts w:ascii="Courier New" w:hAnsi="Courier New" w:cs="Times New Roman"/>
      <w:sz w:val="20"/>
    </w:rPr>
  </w:style>
  <w:style w:type="paragraph" w:customStyle="1" w:styleId="RSBodyText">
    <w:name w:val="RS_Body Text"/>
    <w:basedOn w:val="Normal"/>
    <w:uiPriority w:val="99"/>
    <w:rsid w:val="00B454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RSTables">
    <w:name w:val="RS_Tables"/>
    <w:basedOn w:val="Normal"/>
    <w:uiPriority w:val="99"/>
    <w:rsid w:val="00B454B9"/>
    <w:pPr>
      <w:spacing w:after="0" w:line="480" w:lineRule="auto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customStyle="1" w:styleId="RSFigures">
    <w:name w:val="RS_Figures"/>
    <w:basedOn w:val="Normal"/>
    <w:uiPriority w:val="99"/>
    <w:rsid w:val="00B454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uiPriority w:val="99"/>
    <w:rsid w:val="00B454B9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B454B9"/>
    <w:pPr>
      <w:shd w:val="clear" w:color="auto" w:fill="C6D5EC"/>
      <w:spacing w:after="0" w:line="240" w:lineRule="auto"/>
    </w:pPr>
    <w:rPr>
      <w:rFonts w:ascii="Lucida Grande" w:eastAsia="Times New Roman" w:hAnsi="Lucida Grande" w:cs="Times New Roman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54B9"/>
    <w:rPr>
      <w:rFonts w:ascii="Lucida Grande" w:eastAsia="Times New Roman" w:hAnsi="Lucida Grande" w:cs="Times New Roman"/>
      <w:shd w:val="clear" w:color="auto" w:fill="C6D5EC"/>
      <w:lang w:val="en-GB"/>
    </w:rPr>
  </w:style>
  <w:style w:type="paragraph" w:customStyle="1" w:styleId="Normal1">
    <w:name w:val="Normal1"/>
    <w:rsid w:val="00B454B9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NormalWeb">
    <w:name w:val="Normal (Web)"/>
    <w:basedOn w:val="Normal"/>
    <w:uiPriority w:val="99"/>
    <w:rsid w:val="00B454B9"/>
    <w:pPr>
      <w:spacing w:beforeLines="1" w:afterLines="1" w:line="240" w:lineRule="auto"/>
    </w:pPr>
    <w:rPr>
      <w:rFonts w:ascii="Times" w:eastAsiaTheme="minorHAnsi" w:hAnsi="Times" w:cs="Times New Roman"/>
      <w:sz w:val="20"/>
      <w:szCs w:val="20"/>
      <w:lang w:eastAsia="en-US"/>
    </w:rPr>
  </w:style>
  <w:style w:type="paragraph" w:customStyle="1" w:styleId="normal0">
    <w:name w:val="normal"/>
    <w:rsid w:val="00B454B9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styleId="Emphasis">
    <w:name w:val="Emphasis"/>
    <w:basedOn w:val="DefaultParagraphFont"/>
    <w:uiPriority w:val="20"/>
    <w:qFormat/>
    <w:rsid w:val="00B454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9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0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0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1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58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5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97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7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85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6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94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4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11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84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8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52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6</Words>
  <Characters>5398</Characters>
  <Application>Microsoft Macintosh Word</Application>
  <DocSecurity>0</DocSecurity>
  <Lines>44</Lines>
  <Paragraphs>12</Paragraphs>
  <ScaleCrop>false</ScaleCrop>
  <Company>UoH</Company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Thomas Mathers</cp:lastModifiedBy>
  <cp:revision>3</cp:revision>
  <dcterms:created xsi:type="dcterms:W3CDTF">2014-07-02T18:47:00Z</dcterms:created>
  <dcterms:modified xsi:type="dcterms:W3CDTF">2014-07-02T18:48:00Z</dcterms:modified>
</cp:coreProperties>
</file>